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DF6809" w14:textId="50D3F5CF" w:rsidR="00505377" w:rsidRPr="0028183D" w:rsidRDefault="00CB0570">
      <w:pPr>
        <w:rPr>
          <w:rFonts w:ascii="Arial" w:hAnsi="Arial" w:cs="Arial"/>
          <w:b/>
          <w:bCs/>
          <w:sz w:val="28"/>
          <w:szCs w:val="28"/>
        </w:rPr>
      </w:pPr>
      <w:r w:rsidRPr="00CB0570">
        <w:rPr>
          <w:rFonts w:ascii="Arial" w:hAnsi="Arial" w:cs="Arial"/>
          <w:b/>
          <w:bCs/>
          <w:sz w:val="22"/>
          <w:szCs w:val="22"/>
        </w:rPr>
        <w:t>Supplement</w:t>
      </w:r>
      <w:r w:rsidR="00AA0CA7">
        <w:rPr>
          <w:rFonts w:ascii="Arial" w:hAnsi="Arial" w:cs="Arial"/>
          <w:b/>
          <w:bCs/>
          <w:sz w:val="22"/>
          <w:szCs w:val="22"/>
        </w:rPr>
        <w:t>ary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 w:hint="eastAsia"/>
          <w:b/>
          <w:bCs/>
          <w:sz w:val="22"/>
          <w:szCs w:val="22"/>
        </w:rPr>
        <w:t>T</w:t>
      </w:r>
      <w:r w:rsidR="00505377" w:rsidRPr="00784A99">
        <w:rPr>
          <w:rFonts w:ascii="Arial" w:hAnsi="Arial" w:cs="Arial"/>
          <w:b/>
          <w:bCs/>
          <w:sz w:val="22"/>
          <w:szCs w:val="22"/>
        </w:rPr>
        <w:t xml:space="preserve">able </w:t>
      </w:r>
      <w:r>
        <w:rPr>
          <w:rFonts w:ascii="Arial" w:hAnsi="Arial" w:cs="Arial" w:hint="eastAsia"/>
          <w:b/>
          <w:bCs/>
          <w:sz w:val="22"/>
          <w:szCs w:val="22"/>
        </w:rPr>
        <w:t>1</w:t>
      </w:r>
      <w:r w:rsidR="00505377" w:rsidRPr="00784A99">
        <w:rPr>
          <w:rFonts w:ascii="Arial" w:hAnsi="Arial" w:cs="Arial"/>
          <w:b/>
          <w:bCs/>
          <w:sz w:val="22"/>
          <w:szCs w:val="22"/>
        </w:rPr>
        <w:t>.</w:t>
      </w:r>
      <w:r w:rsidR="00522F16" w:rsidRPr="00784A99">
        <w:rPr>
          <w:rFonts w:ascii="Arial" w:hAnsi="Arial" w:cs="Arial"/>
          <w:b/>
          <w:bCs/>
          <w:sz w:val="22"/>
          <w:szCs w:val="22"/>
        </w:rPr>
        <w:t xml:space="preserve"> </w:t>
      </w:r>
      <w:r w:rsidRPr="00CB0570">
        <w:rPr>
          <w:rFonts w:ascii="Arial" w:eastAsia="等线" w:hAnsi="Arial" w:cs="Arial"/>
          <w:color w:val="000000"/>
          <w:sz w:val="22"/>
          <w:szCs w:val="22"/>
        </w:rPr>
        <w:t xml:space="preserve">Univariate </w:t>
      </w:r>
      <w:r>
        <w:rPr>
          <w:rFonts w:ascii="Arial" w:eastAsia="等线" w:hAnsi="Arial" w:cs="Arial"/>
          <w:color w:val="000000"/>
          <w:sz w:val="22"/>
          <w:szCs w:val="22"/>
        </w:rPr>
        <w:t xml:space="preserve">COX </w:t>
      </w:r>
      <w:r w:rsidRPr="00CB0570">
        <w:rPr>
          <w:rFonts w:ascii="Arial" w:eastAsia="等线" w:hAnsi="Arial" w:cs="Arial"/>
          <w:color w:val="000000"/>
          <w:sz w:val="22"/>
          <w:szCs w:val="22"/>
        </w:rPr>
        <w:t>analysis</w:t>
      </w:r>
      <w:r>
        <w:rPr>
          <w:rFonts w:ascii="Arial" w:hAnsi="Arial" w:cs="Arial"/>
          <w:sz w:val="22"/>
          <w:szCs w:val="22"/>
        </w:rPr>
        <w:t xml:space="preserve"> </w:t>
      </w:r>
      <w:r w:rsidR="00522F16" w:rsidRPr="00784A99">
        <w:rPr>
          <w:rFonts w:ascii="Arial" w:hAnsi="Arial" w:cs="Arial"/>
          <w:sz w:val="22"/>
          <w:szCs w:val="22"/>
        </w:rPr>
        <w:t xml:space="preserve">for </w:t>
      </w:r>
      <w:r w:rsidR="00286D25">
        <w:rPr>
          <w:rFonts w:ascii="Arial" w:hAnsi="Arial" w:cs="Arial" w:hint="eastAsia"/>
          <w:sz w:val="22"/>
          <w:szCs w:val="22"/>
        </w:rPr>
        <w:t>length</w:t>
      </w:r>
      <w:r w:rsidR="00286D25">
        <w:rPr>
          <w:rFonts w:ascii="Arial" w:hAnsi="Arial" w:cs="Arial"/>
          <w:sz w:val="22"/>
          <w:szCs w:val="22"/>
        </w:rPr>
        <w:t xml:space="preserve"> </w:t>
      </w:r>
      <w:r w:rsidR="00286D25">
        <w:rPr>
          <w:rFonts w:ascii="Arial" w:hAnsi="Arial" w:cs="Arial" w:hint="eastAsia"/>
          <w:sz w:val="22"/>
          <w:szCs w:val="22"/>
        </w:rPr>
        <w:t>of</w:t>
      </w:r>
      <w:r w:rsidR="00286D25">
        <w:rPr>
          <w:rFonts w:ascii="Arial" w:hAnsi="Arial" w:cs="Arial"/>
          <w:sz w:val="22"/>
          <w:szCs w:val="22"/>
        </w:rPr>
        <w:t xml:space="preserve"> </w:t>
      </w:r>
      <w:r w:rsidR="003A63B7" w:rsidRPr="00784A99">
        <w:rPr>
          <w:rFonts w:ascii="Arial" w:hAnsi="Arial" w:cs="Arial"/>
          <w:sz w:val="22"/>
          <w:szCs w:val="22"/>
        </w:rPr>
        <w:t>hospital stay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73"/>
        <w:gridCol w:w="1874"/>
        <w:gridCol w:w="2746"/>
        <w:gridCol w:w="1219"/>
        <w:gridCol w:w="314"/>
      </w:tblGrid>
      <w:tr w:rsidR="007C0079" w:rsidRPr="00784A99" w14:paraId="5A038FA1" w14:textId="77777777" w:rsidTr="0095352C">
        <w:trPr>
          <w:trHeight w:val="326"/>
          <w:jc w:val="center"/>
        </w:trPr>
        <w:tc>
          <w:tcPr>
            <w:tcW w:w="159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4DA757" w14:textId="77777777" w:rsidR="007C0079" w:rsidRPr="00784A99" w:rsidRDefault="007C0079" w:rsidP="00D25402">
            <w:pPr>
              <w:rPr>
                <w:rFonts w:ascii="Arial" w:eastAsia="等线" w:hAnsi="Arial" w:cs="Arial"/>
                <w:b/>
                <w:bCs/>
                <w:color w:val="000000"/>
                <w:sz w:val="22"/>
                <w:szCs w:val="22"/>
              </w:rPr>
            </w:pPr>
            <w:r w:rsidRPr="00784A99">
              <w:rPr>
                <w:rFonts w:ascii="Arial" w:eastAsia="等线" w:hAnsi="Arial" w:cs="Arial"/>
                <w:b/>
                <w:bCs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03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1998EF" w14:textId="77777777" w:rsidR="007C0079" w:rsidRPr="00784A99" w:rsidRDefault="007C0079" w:rsidP="00D25402">
            <w:pPr>
              <w:rPr>
                <w:rFonts w:ascii="Arial" w:eastAsia="等线" w:hAnsi="Arial" w:cs="Arial"/>
                <w:b/>
                <w:bCs/>
                <w:color w:val="000000"/>
                <w:sz w:val="22"/>
                <w:szCs w:val="22"/>
              </w:rPr>
            </w:pPr>
            <w:r w:rsidRPr="00784A99">
              <w:rPr>
                <w:rFonts w:ascii="Arial" w:eastAsia="等线" w:hAnsi="Arial" w:cs="Arial"/>
                <w:b/>
                <w:bCs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196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0CEB0F" w14:textId="77777777" w:rsidR="007C0079" w:rsidRPr="00784A99" w:rsidRDefault="007C0079" w:rsidP="00D25402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sz w:val="22"/>
                <w:szCs w:val="22"/>
              </w:rPr>
            </w:pPr>
            <w:r w:rsidRPr="00784A99">
              <w:rPr>
                <w:rFonts w:ascii="Arial" w:eastAsia="等线" w:hAnsi="Arial" w:cs="Arial"/>
                <w:b/>
                <w:bCs/>
                <w:color w:val="000000"/>
                <w:sz w:val="22"/>
                <w:szCs w:val="22"/>
              </w:rPr>
              <w:t>Univariate analysis</w:t>
            </w:r>
          </w:p>
        </w:tc>
        <w:tc>
          <w:tcPr>
            <w:tcW w:w="17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A256F3" w14:textId="77777777" w:rsidR="007C0079" w:rsidRPr="00784A99" w:rsidRDefault="007C0079" w:rsidP="00D25402">
            <w:pPr>
              <w:rPr>
                <w:rFonts w:ascii="Arial" w:eastAsia="等线" w:hAnsi="Arial" w:cs="Arial"/>
                <w:b/>
                <w:bCs/>
                <w:color w:val="000000"/>
                <w:sz w:val="22"/>
                <w:szCs w:val="22"/>
              </w:rPr>
            </w:pPr>
            <w:r w:rsidRPr="00784A99">
              <w:rPr>
                <w:rFonts w:ascii="Arial" w:eastAsia="等线" w:hAnsi="Arial" w:cs="Arial"/>
                <w:b/>
                <w:bCs/>
                <w:color w:val="000000"/>
                <w:sz w:val="22"/>
                <w:szCs w:val="22"/>
              </w:rPr>
              <w:t xml:space="preserve">　</w:t>
            </w:r>
          </w:p>
        </w:tc>
      </w:tr>
      <w:tr w:rsidR="007C0079" w:rsidRPr="00784A99" w14:paraId="3CC3FEF9" w14:textId="77777777" w:rsidTr="0095352C">
        <w:trPr>
          <w:trHeight w:val="246"/>
          <w:jc w:val="center"/>
        </w:trPr>
        <w:tc>
          <w:tcPr>
            <w:tcW w:w="15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A9FAD0" w14:textId="77777777" w:rsidR="007C0079" w:rsidRPr="00784A99" w:rsidRDefault="007C0079" w:rsidP="00D25402">
            <w:pPr>
              <w:rPr>
                <w:rFonts w:ascii="Arial" w:eastAsia="等线" w:hAnsi="Arial" w:cs="Arial"/>
                <w:b/>
                <w:bCs/>
                <w:color w:val="000000"/>
                <w:sz w:val="22"/>
                <w:szCs w:val="22"/>
              </w:rPr>
            </w:pPr>
            <w:r w:rsidRPr="00784A99">
              <w:rPr>
                <w:rFonts w:ascii="Arial" w:eastAsia="等线" w:hAnsi="Arial" w:cs="Arial"/>
                <w:b/>
                <w:bCs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10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07E9E8" w14:textId="47CF0E36" w:rsidR="007C0079" w:rsidRPr="00784A99" w:rsidRDefault="007C0079" w:rsidP="00D25402">
            <w:pPr>
              <w:rPr>
                <w:rFonts w:ascii="Arial" w:eastAsia="等线" w:hAnsi="Arial" w:cs="Arial"/>
                <w:b/>
                <w:bCs/>
                <w:color w:val="000000"/>
                <w:sz w:val="22"/>
                <w:szCs w:val="22"/>
              </w:rPr>
            </w:pPr>
            <w:r w:rsidRPr="00784A99">
              <w:rPr>
                <w:rFonts w:ascii="Arial" w:eastAsia="等线" w:hAnsi="Arial" w:cs="Arial"/>
                <w:b/>
                <w:bCs/>
                <w:color w:val="000000"/>
                <w:sz w:val="22"/>
                <w:szCs w:val="22"/>
              </w:rPr>
              <w:t>Cut-off value</w:t>
            </w:r>
          </w:p>
        </w:tc>
        <w:tc>
          <w:tcPr>
            <w:tcW w:w="152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A55C25" w14:textId="2D3C0559" w:rsidR="007C0079" w:rsidRPr="00784A99" w:rsidRDefault="007C0079" w:rsidP="00D25402">
            <w:pPr>
              <w:rPr>
                <w:rFonts w:ascii="Arial" w:eastAsia="等线" w:hAnsi="Arial" w:cs="Arial"/>
                <w:b/>
                <w:bCs/>
                <w:color w:val="000000"/>
                <w:sz w:val="22"/>
                <w:szCs w:val="22"/>
              </w:rPr>
            </w:pPr>
            <w:r w:rsidRPr="00784A99">
              <w:rPr>
                <w:rFonts w:ascii="Arial" w:eastAsia="等线" w:hAnsi="Arial" w:cs="Arial"/>
                <w:b/>
                <w:bCs/>
                <w:color w:val="000000"/>
                <w:sz w:val="22"/>
                <w:szCs w:val="22"/>
              </w:rPr>
              <w:t>HR (95% CI)</w:t>
            </w:r>
          </w:p>
        </w:tc>
        <w:tc>
          <w:tcPr>
            <w:tcW w:w="6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CCE2D1" w14:textId="10CBC5C0" w:rsidR="007C0079" w:rsidRPr="00784A99" w:rsidRDefault="007C0079" w:rsidP="00D25402">
            <w:pPr>
              <w:rPr>
                <w:rFonts w:ascii="Arial" w:eastAsia="等线" w:hAnsi="Arial" w:cs="Arial"/>
                <w:b/>
                <w:bCs/>
                <w:color w:val="000000"/>
                <w:sz w:val="22"/>
                <w:szCs w:val="22"/>
              </w:rPr>
            </w:pPr>
            <w:r w:rsidRPr="00A60961">
              <w:rPr>
                <w:rFonts w:ascii="Arial" w:eastAsia="等线" w:hAnsi="Arial" w:cs="Arial" w:hint="eastAsia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 w:rsidRPr="00784A99">
              <w:rPr>
                <w:rFonts w:ascii="Arial" w:eastAsia="等线" w:hAnsi="Arial" w:cs="Arial"/>
                <w:b/>
                <w:bCs/>
                <w:color w:val="000000"/>
                <w:sz w:val="22"/>
                <w:szCs w:val="22"/>
              </w:rPr>
              <w:t>-value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262A91" w14:textId="77777777" w:rsidR="007C0079" w:rsidRPr="00784A99" w:rsidRDefault="007C0079" w:rsidP="00D25402">
            <w:pPr>
              <w:rPr>
                <w:rFonts w:ascii="Arial" w:eastAsia="等线" w:hAnsi="Arial" w:cs="Arial"/>
                <w:b/>
                <w:bCs/>
                <w:color w:val="000000"/>
                <w:sz w:val="22"/>
                <w:szCs w:val="22"/>
              </w:rPr>
            </w:pPr>
            <w:r w:rsidRPr="00784A99">
              <w:rPr>
                <w:rFonts w:ascii="Arial" w:eastAsia="等线" w:hAnsi="Arial" w:cs="Arial"/>
                <w:b/>
                <w:bCs/>
                <w:color w:val="000000"/>
                <w:sz w:val="22"/>
                <w:szCs w:val="22"/>
              </w:rPr>
              <w:t xml:space="preserve">　</w:t>
            </w:r>
          </w:p>
        </w:tc>
      </w:tr>
      <w:tr w:rsidR="007C0079" w:rsidRPr="00784A99" w14:paraId="10A8F21C" w14:textId="77777777" w:rsidTr="0095352C">
        <w:trPr>
          <w:trHeight w:val="246"/>
          <w:jc w:val="center"/>
        </w:trPr>
        <w:tc>
          <w:tcPr>
            <w:tcW w:w="159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197C82" w14:textId="6806E6CA" w:rsidR="007C0079" w:rsidRPr="00784A99" w:rsidRDefault="007C0079" w:rsidP="00D25402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784A99">
              <w:rPr>
                <w:rFonts w:ascii="Arial" w:eastAsia="等线" w:hAnsi="Arial" w:cs="Arial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03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CA7033" w14:textId="681B4C0F" w:rsidR="007C0079" w:rsidRPr="00784A99" w:rsidRDefault="007C0079" w:rsidP="00D25402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784A99">
              <w:rPr>
                <w:rFonts w:ascii="Arial" w:eastAsia="等线" w:hAnsi="Arial" w:cs="Arial"/>
                <w:color w:val="000000"/>
                <w:sz w:val="22"/>
                <w:szCs w:val="22"/>
              </w:rPr>
              <w:t>60 years</w:t>
            </w:r>
          </w:p>
        </w:tc>
        <w:tc>
          <w:tcPr>
            <w:tcW w:w="152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3F40BA" w14:textId="612CD12A" w:rsidR="007C0079" w:rsidRPr="00784A99" w:rsidRDefault="007C0079" w:rsidP="00D25402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784A99">
              <w:rPr>
                <w:rFonts w:ascii="Arial" w:eastAsia="等线" w:hAnsi="Arial" w:cs="Arial"/>
                <w:color w:val="000000"/>
                <w:sz w:val="22"/>
                <w:szCs w:val="22"/>
              </w:rPr>
              <w:t>2.319 (1.778-3.024)</w:t>
            </w:r>
          </w:p>
        </w:tc>
        <w:tc>
          <w:tcPr>
            <w:tcW w:w="67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A2DE23" w14:textId="77777777" w:rsidR="007C0079" w:rsidRPr="00784A99" w:rsidRDefault="007C0079" w:rsidP="00D25402">
            <w:pPr>
              <w:rPr>
                <w:rFonts w:ascii="Arial" w:eastAsia="等线" w:hAnsi="Arial" w:cs="Arial"/>
                <w:b/>
                <w:bCs/>
                <w:color w:val="000000"/>
                <w:sz w:val="22"/>
                <w:szCs w:val="22"/>
              </w:rPr>
            </w:pPr>
            <w:r w:rsidRPr="00784A99">
              <w:rPr>
                <w:rFonts w:ascii="Arial" w:eastAsia="等线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7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30B1E5" w14:textId="77777777" w:rsidR="007C0079" w:rsidRPr="00784A99" w:rsidRDefault="007C0079" w:rsidP="00D25402">
            <w:pPr>
              <w:rPr>
                <w:rFonts w:ascii="Arial" w:eastAsia="等线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7C0079" w:rsidRPr="00784A99" w14:paraId="118F3013" w14:textId="77777777" w:rsidTr="0095352C">
        <w:trPr>
          <w:trHeight w:val="246"/>
          <w:jc w:val="center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5CD558" w14:textId="6525F936" w:rsidR="007C0079" w:rsidRPr="00784A99" w:rsidRDefault="007C0079" w:rsidP="00D25402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784A99">
              <w:rPr>
                <w:rFonts w:ascii="Arial" w:eastAsia="等线" w:hAnsi="Arial" w:cs="Arial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715B26" w14:textId="782FADDF" w:rsidR="007C0079" w:rsidRPr="00784A99" w:rsidRDefault="007C0079" w:rsidP="00D25402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784A99">
              <w:rPr>
                <w:rFonts w:ascii="Arial" w:eastAsia="等线" w:hAnsi="Arial" w:cs="Arial"/>
                <w:color w:val="000000"/>
                <w:sz w:val="22"/>
                <w:szCs w:val="22"/>
              </w:rPr>
              <w:t>male/female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C293E7" w14:textId="77777777" w:rsidR="007C0079" w:rsidRPr="00784A99" w:rsidRDefault="007C0079" w:rsidP="00D25402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784A99">
              <w:rPr>
                <w:rFonts w:ascii="Arial" w:eastAsia="等线" w:hAnsi="Arial" w:cs="Arial"/>
                <w:color w:val="000000"/>
                <w:sz w:val="22"/>
                <w:szCs w:val="22"/>
              </w:rPr>
              <w:t>0.449 (0.504-1.355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B0C940" w14:textId="77777777" w:rsidR="007C0079" w:rsidRPr="00784A99" w:rsidRDefault="007C0079" w:rsidP="00D25402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784A99">
              <w:rPr>
                <w:rFonts w:ascii="Arial" w:eastAsia="等线" w:hAnsi="Arial" w:cs="Arial"/>
                <w:color w:val="000000"/>
                <w:sz w:val="22"/>
                <w:szCs w:val="22"/>
              </w:rPr>
              <w:t>0.826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258F45" w14:textId="77777777" w:rsidR="007C0079" w:rsidRPr="00784A99" w:rsidRDefault="007C0079" w:rsidP="00D25402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</w:tr>
      <w:tr w:rsidR="007C0079" w:rsidRPr="00784A99" w14:paraId="45648B78" w14:textId="77777777" w:rsidTr="0095352C">
        <w:trPr>
          <w:trHeight w:val="246"/>
          <w:jc w:val="center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06E040" w14:textId="3AFAF74E" w:rsidR="007C0079" w:rsidRPr="00784A99" w:rsidRDefault="007C0079" w:rsidP="00D25402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784A99">
              <w:rPr>
                <w:rFonts w:ascii="Arial" w:eastAsia="等线" w:hAnsi="Arial" w:cs="Arial"/>
                <w:color w:val="000000"/>
                <w:sz w:val="22"/>
                <w:szCs w:val="22"/>
              </w:rPr>
              <w:t xml:space="preserve">TC 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D5E313" w14:textId="0609988B" w:rsidR="007C0079" w:rsidRPr="00784A99" w:rsidRDefault="007C0079" w:rsidP="00D25402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784A99">
              <w:rPr>
                <w:rFonts w:ascii="Arial" w:eastAsia="等线" w:hAnsi="Arial" w:cs="Arial"/>
                <w:color w:val="000000"/>
                <w:sz w:val="22"/>
                <w:szCs w:val="22"/>
              </w:rPr>
              <w:t>3.75 mmol/L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751211" w14:textId="7BC32AB7" w:rsidR="007C0079" w:rsidRPr="00784A99" w:rsidRDefault="007C0079" w:rsidP="00D25402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784A99">
              <w:rPr>
                <w:rFonts w:ascii="Arial" w:eastAsia="等线" w:hAnsi="Arial" w:cs="Arial"/>
                <w:color w:val="000000"/>
                <w:sz w:val="22"/>
                <w:szCs w:val="22"/>
              </w:rPr>
              <w:t>0.581 (0.446-0.757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42D890" w14:textId="77777777" w:rsidR="007C0079" w:rsidRPr="00784A99" w:rsidRDefault="007C0079" w:rsidP="00D25402">
            <w:pPr>
              <w:rPr>
                <w:rFonts w:ascii="Arial" w:eastAsia="等线" w:hAnsi="Arial" w:cs="Arial"/>
                <w:b/>
                <w:bCs/>
                <w:color w:val="000000"/>
                <w:sz w:val="22"/>
                <w:szCs w:val="22"/>
              </w:rPr>
            </w:pPr>
            <w:r w:rsidRPr="00784A99">
              <w:rPr>
                <w:rFonts w:ascii="Arial" w:eastAsia="等线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AE39A" w14:textId="77777777" w:rsidR="007C0079" w:rsidRPr="00784A99" w:rsidRDefault="007C0079" w:rsidP="00D25402">
            <w:pPr>
              <w:rPr>
                <w:rFonts w:ascii="Arial" w:eastAsia="等线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7C0079" w:rsidRPr="00784A99" w14:paraId="68D4D0A9" w14:textId="77777777" w:rsidTr="0095352C">
        <w:trPr>
          <w:trHeight w:val="246"/>
          <w:jc w:val="center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474AFE" w14:textId="21ED96B3" w:rsidR="007C0079" w:rsidRPr="00784A99" w:rsidRDefault="007C0079" w:rsidP="004D4C45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784A99">
              <w:rPr>
                <w:rFonts w:ascii="Arial" w:eastAsia="等线" w:hAnsi="Arial" w:cs="Arial"/>
                <w:color w:val="000000"/>
                <w:sz w:val="22"/>
                <w:szCs w:val="22"/>
              </w:rPr>
              <w:t xml:space="preserve">LDL-C 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14C84A" w14:textId="0FAA59BF" w:rsidR="007C0079" w:rsidRPr="00784A99" w:rsidRDefault="007C0079" w:rsidP="004D4C45">
            <w:pPr>
              <w:rPr>
                <w:rFonts w:ascii="Arial" w:eastAsia="等线" w:hAnsi="Arial" w:cs="Arial"/>
                <w:sz w:val="22"/>
                <w:szCs w:val="22"/>
              </w:rPr>
            </w:pPr>
            <w:r w:rsidRPr="00784A99">
              <w:rPr>
                <w:rFonts w:ascii="Arial" w:eastAsia="等线" w:hAnsi="Arial" w:cs="Arial"/>
                <w:sz w:val="22"/>
                <w:szCs w:val="22"/>
              </w:rPr>
              <w:t>1.70 mmol/L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54ACCD" w14:textId="6AD1DA17" w:rsidR="007C0079" w:rsidRPr="00784A99" w:rsidRDefault="007C0079" w:rsidP="004D4C45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784A99">
              <w:rPr>
                <w:rFonts w:ascii="Arial" w:eastAsia="等线" w:hAnsi="Arial" w:cs="Arial"/>
                <w:color w:val="000000"/>
                <w:sz w:val="22"/>
                <w:szCs w:val="22"/>
              </w:rPr>
              <w:t>0.569 (0.421-0.771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76204B" w14:textId="1E14CCA3" w:rsidR="007C0079" w:rsidRPr="00784A99" w:rsidRDefault="007C0079" w:rsidP="004D4C45">
            <w:pPr>
              <w:rPr>
                <w:rFonts w:ascii="Arial" w:eastAsia="等线" w:hAnsi="Arial" w:cs="Arial"/>
                <w:b/>
                <w:bCs/>
                <w:color w:val="000000"/>
                <w:sz w:val="22"/>
                <w:szCs w:val="22"/>
              </w:rPr>
            </w:pPr>
            <w:r w:rsidRPr="00784A99">
              <w:rPr>
                <w:rFonts w:ascii="Arial" w:eastAsia="等线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C1C5C5" w14:textId="77777777" w:rsidR="007C0079" w:rsidRPr="00784A99" w:rsidRDefault="007C0079" w:rsidP="004D4C45">
            <w:pPr>
              <w:rPr>
                <w:rFonts w:ascii="Arial" w:eastAsia="等线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7C0079" w:rsidRPr="00784A99" w14:paraId="0A0E76ED" w14:textId="77777777" w:rsidTr="0095352C">
        <w:trPr>
          <w:trHeight w:val="246"/>
          <w:jc w:val="center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55D62F" w14:textId="086015A5" w:rsidR="007C0079" w:rsidRPr="00784A99" w:rsidRDefault="007C0079" w:rsidP="00D25402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784A99">
              <w:rPr>
                <w:rFonts w:ascii="Arial" w:eastAsia="等线" w:hAnsi="Arial" w:cs="Arial"/>
                <w:color w:val="000000"/>
                <w:sz w:val="22"/>
                <w:szCs w:val="22"/>
              </w:rPr>
              <w:t xml:space="preserve">HDL-C 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06AD67" w14:textId="2AE0A6AB" w:rsidR="007C0079" w:rsidRPr="00784A99" w:rsidRDefault="007C0079" w:rsidP="00D25402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784A99">
              <w:rPr>
                <w:rFonts w:ascii="Arial" w:eastAsia="等线" w:hAnsi="Arial" w:cs="Arial"/>
                <w:color w:val="000000"/>
                <w:sz w:val="22"/>
                <w:szCs w:val="22"/>
              </w:rPr>
              <w:t>0.95 mmol/L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372A92" w14:textId="5F5EF0D5" w:rsidR="007C0079" w:rsidRPr="00784A99" w:rsidRDefault="007C0079" w:rsidP="00D25402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784A99">
              <w:rPr>
                <w:rFonts w:ascii="Arial" w:eastAsia="等线" w:hAnsi="Arial" w:cs="Arial"/>
                <w:color w:val="000000"/>
                <w:sz w:val="22"/>
                <w:szCs w:val="22"/>
              </w:rPr>
              <w:t>0.801 (0.621-1.033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69214B" w14:textId="0B5D0DB3" w:rsidR="007C0079" w:rsidRPr="00784A99" w:rsidRDefault="007C0079" w:rsidP="00D25402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784A99">
              <w:rPr>
                <w:rFonts w:ascii="Arial" w:eastAsia="等线" w:hAnsi="Arial" w:cs="Arial"/>
                <w:color w:val="000000"/>
                <w:sz w:val="22"/>
                <w:szCs w:val="22"/>
              </w:rPr>
              <w:t>0.087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2F16A2" w14:textId="77777777" w:rsidR="007C0079" w:rsidRPr="00784A99" w:rsidRDefault="007C0079" w:rsidP="00D25402">
            <w:pPr>
              <w:rPr>
                <w:rFonts w:ascii="Arial" w:eastAsia="等线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7C0079" w:rsidRPr="00784A99" w14:paraId="3F5DA32A" w14:textId="77777777" w:rsidTr="0095352C">
        <w:trPr>
          <w:trHeight w:val="282"/>
          <w:jc w:val="center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F5295A" w14:textId="03196894" w:rsidR="007C0079" w:rsidRPr="00784A99" w:rsidRDefault="007C0079" w:rsidP="00D25402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784A99">
              <w:rPr>
                <w:rFonts w:ascii="Arial" w:eastAsia="等线" w:hAnsi="Arial" w:cs="Arial"/>
                <w:color w:val="000000"/>
                <w:sz w:val="22"/>
                <w:szCs w:val="22"/>
              </w:rPr>
              <w:t>Lymphocyte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4057EF" w14:textId="77777777" w:rsidR="007C0079" w:rsidRPr="00784A99" w:rsidRDefault="007C0079" w:rsidP="00D25402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784A99">
              <w:rPr>
                <w:rFonts w:ascii="Arial" w:eastAsia="等线" w:hAnsi="Arial" w:cs="Arial"/>
                <w:color w:val="000000"/>
                <w:sz w:val="22"/>
                <w:szCs w:val="22"/>
              </w:rPr>
              <w:t>0.8×10</w:t>
            </w:r>
            <w:r w:rsidRPr="00784A99">
              <w:rPr>
                <w:rFonts w:ascii="Arial" w:eastAsia="等线" w:hAnsi="Arial" w:cs="Arial"/>
                <w:color w:val="000000"/>
                <w:sz w:val="22"/>
                <w:szCs w:val="22"/>
                <w:vertAlign w:val="superscript"/>
              </w:rPr>
              <w:t>9</w:t>
            </w:r>
            <w:r w:rsidRPr="00784A99">
              <w:rPr>
                <w:rFonts w:ascii="Arial" w:eastAsia="等线" w:hAnsi="Arial" w:cs="Arial"/>
                <w:color w:val="000000"/>
                <w:sz w:val="22"/>
                <w:szCs w:val="22"/>
              </w:rPr>
              <w:t>/L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7A376E" w14:textId="7D2A99C1" w:rsidR="007C0079" w:rsidRPr="00784A99" w:rsidRDefault="007C0079" w:rsidP="00D25402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784A99">
              <w:rPr>
                <w:rFonts w:ascii="Arial" w:eastAsia="等线" w:hAnsi="Arial" w:cs="Arial"/>
                <w:color w:val="000000"/>
                <w:sz w:val="22"/>
                <w:szCs w:val="22"/>
              </w:rPr>
              <w:t>0.677 (0.481-0953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AD3500" w14:textId="11BD0443" w:rsidR="007C0079" w:rsidRPr="00784A99" w:rsidRDefault="007C0079" w:rsidP="00D25402">
            <w:pPr>
              <w:rPr>
                <w:rFonts w:ascii="Arial" w:eastAsia="等线" w:hAnsi="Arial" w:cs="Arial"/>
                <w:b/>
                <w:bCs/>
                <w:sz w:val="22"/>
                <w:szCs w:val="22"/>
              </w:rPr>
            </w:pPr>
            <w:r w:rsidRPr="00784A99">
              <w:rPr>
                <w:rFonts w:ascii="Arial" w:eastAsia="等线" w:hAnsi="Arial" w:cs="Arial"/>
                <w:b/>
                <w:bCs/>
                <w:sz w:val="22"/>
                <w:szCs w:val="22"/>
              </w:rPr>
              <w:t>0.02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D72A20" w14:textId="77777777" w:rsidR="007C0079" w:rsidRPr="00784A99" w:rsidRDefault="007C0079" w:rsidP="00D25402">
            <w:pPr>
              <w:rPr>
                <w:rFonts w:ascii="Arial" w:eastAsia="等线" w:hAnsi="Arial" w:cs="Arial"/>
                <w:b/>
                <w:bCs/>
                <w:sz w:val="22"/>
                <w:szCs w:val="22"/>
              </w:rPr>
            </w:pPr>
          </w:p>
        </w:tc>
      </w:tr>
      <w:tr w:rsidR="007C0079" w:rsidRPr="00784A99" w14:paraId="7BF5C5F6" w14:textId="77777777" w:rsidTr="0095352C">
        <w:trPr>
          <w:trHeight w:val="246"/>
          <w:jc w:val="center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495881" w14:textId="663C80B1" w:rsidR="007C0079" w:rsidRPr="00784A99" w:rsidRDefault="007C0079" w:rsidP="00D25402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784A99">
              <w:rPr>
                <w:rFonts w:ascii="Arial" w:eastAsia="等线" w:hAnsi="Arial" w:cs="Arial"/>
                <w:color w:val="000000"/>
                <w:sz w:val="22"/>
                <w:szCs w:val="22"/>
              </w:rPr>
              <w:t>Hemoglobin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D502F6" w14:textId="77777777" w:rsidR="007C0079" w:rsidRPr="00784A99" w:rsidRDefault="007C0079" w:rsidP="00D25402">
            <w:pPr>
              <w:rPr>
                <w:rFonts w:ascii="Arial" w:eastAsia="等线" w:hAnsi="Arial" w:cs="Arial"/>
                <w:sz w:val="22"/>
                <w:szCs w:val="22"/>
              </w:rPr>
            </w:pPr>
            <w:r w:rsidRPr="00784A99">
              <w:rPr>
                <w:rFonts w:ascii="Arial" w:eastAsia="等线" w:hAnsi="Arial" w:cs="Arial"/>
                <w:sz w:val="22"/>
                <w:szCs w:val="22"/>
              </w:rPr>
              <w:t>120 g/L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DF76BF" w14:textId="609EECA8" w:rsidR="007C0079" w:rsidRPr="00784A99" w:rsidRDefault="007C0079" w:rsidP="00D25402">
            <w:pPr>
              <w:rPr>
                <w:rFonts w:ascii="Arial" w:eastAsia="等线" w:hAnsi="Arial" w:cs="Arial"/>
                <w:sz w:val="22"/>
                <w:szCs w:val="22"/>
              </w:rPr>
            </w:pPr>
            <w:r w:rsidRPr="00784A99">
              <w:rPr>
                <w:rFonts w:ascii="Arial" w:eastAsia="等线" w:hAnsi="Arial" w:cs="Arial"/>
                <w:sz w:val="22"/>
                <w:szCs w:val="22"/>
              </w:rPr>
              <w:t>0.858 (0.666-1.105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DB865B" w14:textId="61FF0131" w:rsidR="007C0079" w:rsidRPr="00784A99" w:rsidRDefault="007C0079" w:rsidP="00D25402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784A99">
              <w:rPr>
                <w:rFonts w:ascii="Arial" w:eastAsia="等线" w:hAnsi="Arial" w:cs="Arial"/>
                <w:color w:val="000000"/>
                <w:sz w:val="22"/>
                <w:szCs w:val="22"/>
              </w:rPr>
              <w:t>0.23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BE2C65" w14:textId="77777777" w:rsidR="007C0079" w:rsidRPr="00784A99" w:rsidRDefault="007C0079" w:rsidP="00D25402">
            <w:pPr>
              <w:rPr>
                <w:rFonts w:ascii="Arial" w:eastAsia="等线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7C0079" w:rsidRPr="00784A99" w14:paraId="64C68669" w14:textId="77777777" w:rsidTr="0095352C">
        <w:trPr>
          <w:trHeight w:val="246"/>
          <w:jc w:val="center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4C3A8F" w14:textId="45607FCB" w:rsidR="007C0079" w:rsidRPr="00784A99" w:rsidRDefault="007C0079" w:rsidP="00D25402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784A99">
              <w:rPr>
                <w:rFonts w:ascii="Arial" w:eastAsia="等线" w:hAnsi="Arial" w:cs="Arial"/>
                <w:color w:val="000000"/>
                <w:sz w:val="22"/>
                <w:szCs w:val="22"/>
              </w:rPr>
              <w:t>AST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6F280A" w14:textId="600957B5" w:rsidR="007C0079" w:rsidRPr="00784A99" w:rsidRDefault="007C0079" w:rsidP="00D25402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784A99">
              <w:rPr>
                <w:rFonts w:ascii="Arial" w:eastAsia="等线" w:hAnsi="Arial" w:cs="Arial"/>
                <w:color w:val="000000"/>
                <w:sz w:val="22"/>
                <w:szCs w:val="22"/>
              </w:rPr>
              <w:t>40 U/L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5FC1ED" w14:textId="073E2167" w:rsidR="007C0079" w:rsidRPr="00784A99" w:rsidRDefault="007C0079" w:rsidP="00D25402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784A99">
              <w:rPr>
                <w:rFonts w:ascii="Arial" w:eastAsia="等线" w:hAnsi="Arial" w:cs="Arial"/>
                <w:color w:val="000000"/>
                <w:sz w:val="22"/>
                <w:szCs w:val="22"/>
              </w:rPr>
              <w:t>1.443 (0.992-2.098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9F8714" w14:textId="10BD9675" w:rsidR="007C0079" w:rsidRPr="00784A99" w:rsidRDefault="007C0079" w:rsidP="00D25402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784A99">
              <w:rPr>
                <w:rFonts w:ascii="Arial" w:eastAsia="等线" w:hAnsi="Arial" w:cs="Arial"/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0DC5E8" w14:textId="77777777" w:rsidR="007C0079" w:rsidRPr="00784A99" w:rsidRDefault="007C0079" w:rsidP="00D25402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</w:tr>
      <w:tr w:rsidR="007C0079" w:rsidRPr="00784A99" w14:paraId="3C31C0C6" w14:textId="77777777" w:rsidTr="0095352C">
        <w:trPr>
          <w:trHeight w:val="246"/>
          <w:jc w:val="center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133DD4" w14:textId="407F7FD2" w:rsidR="007C0079" w:rsidRPr="00784A99" w:rsidRDefault="007C0079" w:rsidP="00E35C83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784A99">
              <w:rPr>
                <w:rFonts w:ascii="Arial" w:eastAsia="等线" w:hAnsi="Arial" w:cs="Arial"/>
                <w:color w:val="000000"/>
                <w:sz w:val="22"/>
                <w:szCs w:val="22"/>
              </w:rPr>
              <w:t>ALT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37BA25" w14:textId="7F689407" w:rsidR="007C0079" w:rsidRPr="00784A99" w:rsidRDefault="007C0079" w:rsidP="00E35C83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784A99">
              <w:rPr>
                <w:rFonts w:ascii="Arial" w:eastAsia="等线" w:hAnsi="Arial" w:cs="Arial"/>
                <w:color w:val="000000"/>
                <w:sz w:val="22"/>
                <w:szCs w:val="22"/>
              </w:rPr>
              <w:t>40 U/L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ECE5E5" w14:textId="337F555A" w:rsidR="007C0079" w:rsidRPr="00784A99" w:rsidRDefault="007C0079" w:rsidP="00E35C83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784A99">
              <w:rPr>
                <w:rFonts w:ascii="Arial" w:eastAsia="等线" w:hAnsi="Arial" w:cs="Arial"/>
                <w:color w:val="000000"/>
                <w:sz w:val="22"/>
                <w:szCs w:val="22"/>
              </w:rPr>
              <w:t xml:space="preserve">0.903 (0.661-1.232)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3C74D6" w14:textId="559CD670" w:rsidR="007C0079" w:rsidRPr="00784A99" w:rsidRDefault="007C0079" w:rsidP="00E35C83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784A99">
              <w:rPr>
                <w:rFonts w:ascii="Arial" w:eastAsia="等线" w:hAnsi="Arial" w:cs="Arial"/>
                <w:color w:val="000000"/>
                <w:sz w:val="22"/>
                <w:szCs w:val="22"/>
              </w:rPr>
              <w:t>0.519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5AE5EC" w14:textId="77777777" w:rsidR="007C0079" w:rsidRPr="00784A99" w:rsidRDefault="007C0079" w:rsidP="00E35C83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</w:tr>
      <w:tr w:rsidR="007C0079" w:rsidRPr="00784A99" w14:paraId="21330652" w14:textId="77777777" w:rsidTr="0095352C">
        <w:trPr>
          <w:trHeight w:val="246"/>
          <w:jc w:val="center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1F5C1D" w14:textId="695CFF65" w:rsidR="007C0079" w:rsidRPr="00784A99" w:rsidRDefault="007C0079" w:rsidP="00E35C83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784A99">
              <w:rPr>
                <w:rFonts w:ascii="Arial" w:eastAsia="等线" w:hAnsi="Arial" w:cs="Arial"/>
                <w:color w:val="000000"/>
                <w:sz w:val="22"/>
                <w:szCs w:val="22"/>
              </w:rPr>
              <w:t>Albumin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1D8293" w14:textId="77777777" w:rsidR="007C0079" w:rsidRPr="00784A99" w:rsidRDefault="007C0079" w:rsidP="00E35C83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784A99">
              <w:rPr>
                <w:rFonts w:ascii="Arial" w:eastAsia="等线" w:hAnsi="Arial" w:cs="Arial"/>
                <w:color w:val="000000"/>
                <w:sz w:val="22"/>
                <w:szCs w:val="22"/>
              </w:rPr>
              <w:t>35.0 g/L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272A87" w14:textId="7BA2EE9E" w:rsidR="007C0079" w:rsidRPr="00784A99" w:rsidRDefault="007C0079" w:rsidP="00E35C83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784A99">
              <w:rPr>
                <w:rFonts w:ascii="Arial" w:eastAsia="等线" w:hAnsi="Arial" w:cs="Arial"/>
                <w:color w:val="000000"/>
                <w:sz w:val="22"/>
                <w:szCs w:val="22"/>
              </w:rPr>
              <w:t>0.543 (0.391-0.756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9750D0" w14:textId="1DCA319F" w:rsidR="007C0079" w:rsidRPr="00784A99" w:rsidRDefault="007C0079" w:rsidP="00E35C83">
            <w:pPr>
              <w:rPr>
                <w:rFonts w:ascii="Arial" w:eastAsia="等线" w:hAnsi="Arial" w:cs="Arial"/>
                <w:b/>
                <w:bCs/>
                <w:color w:val="000000"/>
                <w:sz w:val="22"/>
                <w:szCs w:val="22"/>
              </w:rPr>
            </w:pPr>
            <w:r w:rsidRPr="00784A99">
              <w:rPr>
                <w:rFonts w:ascii="Arial" w:eastAsia="等线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041840" w14:textId="77777777" w:rsidR="007C0079" w:rsidRPr="00784A99" w:rsidRDefault="007C0079" w:rsidP="00E35C83">
            <w:pPr>
              <w:rPr>
                <w:rFonts w:ascii="Arial" w:eastAsia="等线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7C0079" w:rsidRPr="00784A99" w14:paraId="05D3B25F" w14:textId="77777777" w:rsidTr="0095352C">
        <w:trPr>
          <w:trHeight w:val="246"/>
          <w:jc w:val="center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8630CF" w14:textId="559335CF" w:rsidR="007C0079" w:rsidRPr="00784A99" w:rsidRDefault="007C0079" w:rsidP="00E35C83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784A99">
              <w:rPr>
                <w:rFonts w:ascii="Arial" w:eastAsia="等线" w:hAnsi="Arial" w:cs="Arial"/>
                <w:color w:val="000000"/>
                <w:sz w:val="22"/>
                <w:szCs w:val="22"/>
              </w:rPr>
              <w:t>FBG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0B57CE" w14:textId="77777777" w:rsidR="007C0079" w:rsidRPr="00784A99" w:rsidRDefault="007C0079" w:rsidP="00E35C83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784A99">
              <w:rPr>
                <w:rFonts w:ascii="Arial" w:eastAsia="等线" w:hAnsi="Arial" w:cs="Arial"/>
                <w:color w:val="000000"/>
                <w:sz w:val="22"/>
                <w:szCs w:val="22"/>
              </w:rPr>
              <w:t>6.1 mmol/L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34552D" w14:textId="3CDFC8EC" w:rsidR="007C0079" w:rsidRPr="00784A99" w:rsidRDefault="007C0079" w:rsidP="00E35C83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784A99">
              <w:rPr>
                <w:rFonts w:ascii="Arial" w:eastAsia="等线" w:hAnsi="Arial" w:cs="Arial"/>
                <w:color w:val="000000"/>
                <w:sz w:val="22"/>
                <w:szCs w:val="22"/>
              </w:rPr>
              <w:t>1.767 (1.302-2.398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B462EF" w14:textId="25125AC5" w:rsidR="007C0079" w:rsidRPr="00784A99" w:rsidRDefault="007C0079" w:rsidP="00E35C83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784A99">
              <w:rPr>
                <w:rFonts w:ascii="Arial" w:eastAsia="等线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443E85" w14:textId="77777777" w:rsidR="007C0079" w:rsidRPr="00784A99" w:rsidRDefault="007C0079" w:rsidP="00E35C83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</w:tr>
      <w:tr w:rsidR="007C0079" w:rsidRPr="00784A99" w14:paraId="2BCEC4B4" w14:textId="77777777" w:rsidTr="0095352C">
        <w:trPr>
          <w:trHeight w:val="246"/>
          <w:jc w:val="center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6EA72D" w14:textId="2468A0D4" w:rsidR="007C0079" w:rsidRPr="00784A99" w:rsidRDefault="007C0079" w:rsidP="00E35C83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784A99">
              <w:rPr>
                <w:rFonts w:ascii="Arial" w:eastAsia="等线" w:hAnsi="Arial" w:cs="Arial"/>
                <w:color w:val="000000"/>
                <w:sz w:val="22"/>
                <w:szCs w:val="22"/>
              </w:rPr>
              <w:t>Urea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1039D3" w14:textId="77777777" w:rsidR="007C0079" w:rsidRPr="00784A99" w:rsidRDefault="007C0079" w:rsidP="00E35C83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784A99">
              <w:rPr>
                <w:rFonts w:ascii="Arial" w:eastAsia="等线" w:hAnsi="Arial" w:cs="Arial"/>
                <w:color w:val="000000"/>
                <w:sz w:val="22"/>
                <w:szCs w:val="22"/>
              </w:rPr>
              <w:t>7.4 mmol/L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870A47" w14:textId="618D7A3C" w:rsidR="007C0079" w:rsidRPr="00784A99" w:rsidRDefault="007C0079" w:rsidP="00E35C83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784A99">
              <w:rPr>
                <w:rFonts w:ascii="Arial" w:eastAsia="等线" w:hAnsi="Arial" w:cs="Arial"/>
                <w:color w:val="000000"/>
                <w:sz w:val="22"/>
                <w:szCs w:val="22"/>
              </w:rPr>
              <w:t>1.440 (0.935-2.217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A2093B" w14:textId="5F2C3744" w:rsidR="007C0079" w:rsidRPr="00784A99" w:rsidRDefault="007C0079" w:rsidP="00E35C83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784A99">
              <w:rPr>
                <w:rFonts w:ascii="Arial" w:eastAsia="等线" w:hAnsi="Arial" w:cs="Arial"/>
                <w:color w:val="000000"/>
                <w:sz w:val="22"/>
                <w:szCs w:val="22"/>
              </w:rPr>
              <w:t>0.098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48E231" w14:textId="77777777" w:rsidR="007C0079" w:rsidRPr="00784A99" w:rsidRDefault="007C0079" w:rsidP="00E35C83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</w:tr>
      <w:tr w:rsidR="007C0079" w:rsidRPr="00784A99" w14:paraId="2354190E" w14:textId="77777777" w:rsidTr="0095352C">
        <w:trPr>
          <w:trHeight w:val="246"/>
          <w:jc w:val="center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5CF0E7" w14:textId="2169928F" w:rsidR="007C0079" w:rsidRPr="00784A99" w:rsidRDefault="007C0079" w:rsidP="00E35C83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784A99">
              <w:rPr>
                <w:rFonts w:ascii="Arial" w:eastAsia="等线" w:hAnsi="Arial" w:cs="Arial"/>
                <w:color w:val="000000"/>
                <w:sz w:val="22"/>
                <w:szCs w:val="22"/>
              </w:rPr>
              <w:t>Serum creatinine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929AA5" w14:textId="77777777" w:rsidR="007C0079" w:rsidRPr="00784A99" w:rsidRDefault="007C0079" w:rsidP="00E35C83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784A99">
              <w:rPr>
                <w:rFonts w:ascii="Arial" w:eastAsia="等线" w:hAnsi="Arial" w:cs="Arial"/>
                <w:color w:val="000000"/>
                <w:sz w:val="22"/>
                <w:szCs w:val="22"/>
              </w:rPr>
              <w:t xml:space="preserve">135 </w:t>
            </w:r>
            <w:proofErr w:type="spellStart"/>
            <w:r w:rsidRPr="00784A99">
              <w:rPr>
                <w:rFonts w:ascii="Arial" w:eastAsia="等线" w:hAnsi="Arial" w:cs="Arial"/>
                <w:color w:val="000000"/>
                <w:sz w:val="22"/>
                <w:szCs w:val="22"/>
              </w:rPr>
              <w:t>μmol</w:t>
            </w:r>
            <w:proofErr w:type="spellEnd"/>
            <w:r w:rsidRPr="00784A99">
              <w:rPr>
                <w:rFonts w:ascii="Arial" w:eastAsia="等线" w:hAnsi="Arial" w:cs="Arial"/>
                <w:color w:val="000000"/>
                <w:sz w:val="22"/>
                <w:szCs w:val="22"/>
              </w:rPr>
              <w:t>/L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4385C7" w14:textId="69F57E4E" w:rsidR="007C0079" w:rsidRPr="00784A99" w:rsidRDefault="007C0079" w:rsidP="00E35C83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784A99">
              <w:rPr>
                <w:rFonts w:ascii="Arial" w:eastAsia="等线" w:hAnsi="Arial" w:cs="Arial"/>
                <w:color w:val="000000"/>
                <w:sz w:val="22"/>
                <w:szCs w:val="22"/>
              </w:rPr>
              <w:t>1.790 (0.665-4.818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701B53" w14:textId="2B75F36F" w:rsidR="007C0079" w:rsidRPr="00784A99" w:rsidRDefault="007C0079" w:rsidP="00E35C83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784A99">
              <w:rPr>
                <w:rFonts w:ascii="Arial" w:eastAsia="等线" w:hAnsi="Arial" w:cs="Arial"/>
                <w:color w:val="000000"/>
                <w:sz w:val="22"/>
                <w:szCs w:val="22"/>
              </w:rPr>
              <w:t>0.249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D53EE8" w14:textId="77777777" w:rsidR="007C0079" w:rsidRPr="00784A99" w:rsidRDefault="007C0079" w:rsidP="00E35C83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</w:tr>
      <w:tr w:rsidR="007C0079" w:rsidRPr="00784A99" w14:paraId="08EB0625" w14:textId="77777777" w:rsidTr="0095352C">
        <w:trPr>
          <w:trHeight w:val="246"/>
          <w:jc w:val="center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EB260F" w14:textId="77777777" w:rsidR="007C0079" w:rsidRPr="00784A99" w:rsidRDefault="007C0079" w:rsidP="00E35C83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784A99">
              <w:rPr>
                <w:rFonts w:ascii="Arial" w:eastAsia="等线" w:hAnsi="Arial" w:cs="Arial"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200A0E" w14:textId="3BB807C8" w:rsidR="007C0079" w:rsidRPr="00784A99" w:rsidRDefault="007C0079" w:rsidP="00E35C83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784A99">
              <w:rPr>
                <w:rFonts w:ascii="Arial" w:eastAsia="等线" w:hAnsi="Arial" w:cs="Arial"/>
                <w:color w:val="000000"/>
                <w:sz w:val="22"/>
                <w:szCs w:val="22"/>
              </w:rPr>
              <w:t>yes/no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2E978D" w14:textId="157B90C2" w:rsidR="007C0079" w:rsidRPr="00784A99" w:rsidRDefault="007C0079" w:rsidP="00E35C83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784A99">
              <w:rPr>
                <w:rFonts w:ascii="Arial" w:eastAsia="等线" w:hAnsi="Arial" w:cs="Arial"/>
                <w:color w:val="000000"/>
                <w:sz w:val="22"/>
                <w:szCs w:val="22"/>
              </w:rPr>
              <w:t>1.027 (0.770-1.370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78B53E" w14:textId="70468778" w:rsidR="007C0079" w:rsidRPr="00784A99" w:rsidRDefault="007C0079" w:rsidP="00E35C83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784A99">
              <w:rPr>
                <w:rFonts w:ascii="Arial" w:eastAsia="等线" w:hAnsi="Arial" w:cs="Arial"/>
                <w:color w:val="000000"/>
                <w:sz w:val="22"/>
                <w:szCs w:val="22"/>
              </w:rPr>
              <w:t>0.856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CDEE21" w14:textId="77777777" w:rsidR="007C0079" w:rsidRPr="00784A99" w:rsidRDefault="007C0079" w:rsidP="00E35C83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</w:tr>
      <w:tr w:rsidR="007C0079" w:rsidRPr="00784A99" w14:paraId="2ADD5AC9" w14:textId="77777777" w:rsidTr="0095352C">
        <w:trPr>
          <w:trHeight w:val="246"/>
          <w:jc w:val="center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5768CC" w14:textId="77777777" w:rsidR="007C0079" w:rsidRPr="00784A99" w:rsidRDefault="007C0079" w:rsidP="00E35C83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784A99">
              <w:rPr>
                <w:rFonts w:ascii="Arial" w:eastAsia="等线" w:hAnsi="Arial" w:cs="Arial"/>
                <w:color w:val="000000"/>
                <w:sz w:val="22"/>
                <w:szCs w:val="22"/>
              </w:rPr>
              <w:t>Diabetes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5C2C28" w14:textId="6AC4DF56" w:rsidR="007C0079" w:rsidRPr="00784A99" w:rsidRDefault="007C0079" w:rsidP="00E35C83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784A99">
              <w:rPr>
                <w:rFonts w:ascii="Arial" w:eastAsia="等线" w:hAnsi="Arial" w:cs="Arial"/>
                <w:color w:val="000000"/>
                <w:sz w:val="22"/>
                <w:szCs w:val="22"/>
              </w:rPr>
              <w:t>yes/no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16D067" w14:textId="166EDF58" w:rsidR="007C0079" w:rsidRPr="00784A99" w:rsidRDefault="007C0079" w:rsidP="00E35C83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784A99">
              <w:rPr>
                <w:rFonts w:ascii="Arial" w:eastAsia="等线" w:hAnsi="Arial" w:cs="Arial"/>
                <w:color w:val="000000"/>
                <w:sz w:val="22"/>
                <w:szCs w:val="22"/>
              </w:rPr>
              <w:t>1.187 (0.814-1.730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45B909" w14:textId="14E3FA01" w:rsidR="007C0079" w:rsidRPr="00784A99" w:rsidRDefault="007C0079" w:rsidP="00E35C83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784A99">
              <w:rPr>
                <w:rFonts w:ascii="Arial" w:eastAsia="等线" w:hAnsi="Arial" w:cs="Arial"/>
                <w:color w:val="000000"/>
                <w:sz w:val="22"/>
                <w:szCs w:val="22"/>
              </w:rPr>
              <w:t>0.37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D88242" w14:textId="77777777" w:rsidR="007C0079" w:rsidRPr="00784A99" w:rsidRDefault="007C0079" w:rsidP="00E35C83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</w:tr>
      <w:tr w:rsidR="007C0079" w:rsidRPr="00784A99" w14:paraId="38F5BC02" w14:textId="77777777" w:rsidTr="0095352C">
        <w:trPr>
          <w:trHeight w:val="246"/>
          <w:jc w:val="center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F0973B" w14:textId="0AD1235F" w:rsidR="007C0079" w:rsidRPr="00784A99" w:rsidRDefault="007C0079" w:rsidP="00E35C83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784A99">
              <w:rPr>
                <w:rFonts w:ascii="Arial" w:eastAsia="等线" w:hAnsi="Arial" w:cs="Arial"/>
                <w:color w:val="000000"/>
                <w:sz w:val="22"/>
                <w:szCs w:val="22"/>
              </w:rPr>
              <w:t>CHD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E66D7B" w14:textId="57458DFE" w:rsidR="007C0079" w:rsidRPr="00784A99" w:rsidRDefault="007C0079" w:rsidP="00E35C83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784A99">
              <w:rPr>
                <w:rFonts w:ascii="Arial" w:eastAsia="等线" w:hAnsi="Arial" w:cs="Arial"/>
                <w:color w:val="000000"/>
                <w:sz w:val="22"/>
                <w:szCs w:val="22"/>
              </w:rPr>
              <w:t>yes/no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02C040" w14:textId="54F55312" w:rsidR="007C0079" w:rsidRPr="00784A99" w:rsidRDefault="007C0079" w:rsidP="00E35C83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784A99">
              <w:rPr>
                <w:rFonts w:ascii="Arial" w:eastAsia="等线" w:hAnsi="Arial" w:cs="Arial"/>
                <w:color w:val="000000"/>
                <w:sz w:val="22"/>
                <w:szCs w:val="22"/>
              </w:rPr>
              <w:t>0.598 (0.359-0.996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965CC6" w14:textId="4EC3B070" w:rsidR="007C0079" w:rsidRPr="007C0079" w:rsidRDefault="007C0079" w:rsidP="00E35C83">
            <w:pPr>
              <w:rPr>
                <w:rFonts w:ascii="Arial" w:eastAsia="等线" w:hAnsi="Arial" w:cs="Arial"/>
                <w:b/>
                <w:bCs/>
                <w:color w:val="000000"/>
                <w:sz w:val="22"/>
                <w:szCs w:val="22"/>
              </w:rPr>
            </w:pPr>
            <w:r w:rsidRPr="007C0079">
              <w:rPr>
                <w:rFonts w:ascii="Arial" w:eastAsia="等线" w:hAnsi="Arial" w:cs="Arial"/>
                <w:b/>
                <w:bCs/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71E5C7" w14:textId="77777777" w:rsidR="007C0079" w:rsidRPr="00784A99" w:rsidRDefault="007C0079" w:rsidP="00E35C83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</w:p>
        </w:tc>
      </w:tr>
      <w:tr w:rsidR="0095352C" w:rsidRPr="00784A99" w14:paraId="2D17270B" w14:textId="77777777" w:rsidTr="0095352C">
        <w:trPr>
          <w:trHeight w:val="246"/>
          <w:jc w:val="center"/>
        </w:trPr>
        <w:tc>
          <w:tcPr>
            <w:tcW w:w="15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52048C" w14:textId="327AD828" w:rsidR="0095352C" w:rsidRDefault="0095352C" w:rsidP="0095352C">
            <w:pPr>
              <w:rPr>
                <w:rFonts w:ascii="Arial" w:hAnsi="Arial" w:cs="Arial"/>
                <w:color w:val="000000"/>
                <w:sz w:val="22"/>
              </w:rPr>
            </w:pPr>
            <w:r w:rsidRPr="003675AB">
              <w:rPr>
                <w:rFonts w:ascii="Arial" w:eastAsia="等线" w:hAnsi="Arial" w:cs="Arial" w:hint="eastAsia"/>
                <w:color w:val="000000" w:themeColor="text1"/>
                <w:sz w:val="22"/>
                <w:szCs w:val="22"/>
              </w:rPr>
              <w:t>Previous</w:t>
            </w:r>
            <w:r w:rsidRPr="004C6265">
              <w:rPr>
                <w:rFonts w:ascii="Arial" w:eastAsia="等线" w:hAnsi="Arial" w:cs="Arial"/>
                <w:color w:val="FF0000"/>
                <w:sz w:val="22"/>
                <w:szCs w:val="22"/>
              </w:rPr>
              <w:t xml:space="preserve"> </w:t>
            </w:r>
            <w:r w:rsidRPr="00951A69">
              <w:rPr>
                <w:rFonts w:ascii="Arial" w:eastAsia="等线" w:hAnsi="Arial" w:cs="Arial"/>
                <w:color w:val="000000"/>
                <w:sz w:val="22"/>
                <w:szCs w:val="22"/>
              </w:rPr>
              <w:t>Statin treatment</w:t>
            </w:r>
            <w:r w:rsidRPr="00936C59">
              <w:rPr>
                <w:rFonts w:ascii="Arial" w:hAnsi="Arial" w:cs="Arial"/>
                <w:color w:val="000000"/>
                <w:sz w:val="22"/>
              </w:rPr>
              <w:t xml:space="preserve"> </w:t>
            </w:r>
          </w:p>
        </w:tc>
        <w:tc>
          <w:tcPr>
            <w:tcW w:w="10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855309" w14:textId="1E65D4FF" w:rsidR="0095352C" w:rsidRPr="00784A99" w:rsidRDefault="0095352C" w:rsidP="0095352C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784A99">
              <w:rPr>
                <w:rFonts w:ascii="Arial" w:eastAsia="等线" w:hAnsi="Arial" w:cs="Arial"/>
                <w:color w:val="000000"/>
                <w:sz w:val="22"/>
                <w:szCs w:val="22"/>
              </w:rPr>
              <w:t>yes/no</w:t>
            </w:r>
          </w:p>
        </w:tc>
        <w:tc>
          <w:tcPr>
            <w:tcW w:w="15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CF7ADA" w14:textId="73F45D59" w:rsidR="0095352C" w:rsidRDefault="0095352C" w:rsidP="0095352C">
            <w:pPr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 w:rsidRPr="00784A99">
              <w:rPr>
                <w:rFonts w:ascii="Arial" w:eastAsia="等线" w:hAnsi="Arial" w:cs="Arial"/>
                <w:color w:val="000000"/>
                <w:sz w:val="22"/>
                <w:szCs w:val="22"/>
              </w:rPr>
              <w:t>0.433 (0.273-0.687)</w:t>
            </w:r>
          </w:p>
        </w:tc>
        <w:tc>
          <w:tcPr>
            <w:tcW w:w="6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8DD55" w14:textId="4640B7E7" w:rsidR="0095352C" w:rsidRDefault="0095352C" w:rsidP="0095352C">
            <w:pPr>
              <w:rPr>
                <w:rFonts w:ascii="Arial" w:eastAsia="等线" w:hAnsi="Arial" w:cs="Arial"/>
                <w:b/>
                <w:bCs/>
                <w:sz w:val="22"/>
                <w:szCs w:val="22"/>
              </w:rPr>
            </w:pPr>
            <w:r w:rsidRPr="00784A99">
              <w:rPr>
                <w:rFonts w:ascii="Arial" w:eastAsia="等线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3FBB15" w14:textId="77777777" w:rsidR="0095352C" w:rsidRPr="00784A99" w:rsidRDefault="0095352C" w:rsidP="0095352C">
            <w:pPr>
              <w:rPr>
                <w:rFonts w:ascii="Arial" w:eastAsia="等线" w:hAnsi="Arial" w:cs="Arial"/>
                <w:b/>
                <w:bCs/>
                <w:sz w:val="22"/>
                <w:szCs w:val="22"/>
              </w:rPr>
            </w:pPr>
          </w:p>
        </w:tc>
      </w:tr>
    </w:tbl>
    <w:p w14:paraId="38A9D3FC" w14:textId="7E002EC0" w:rsidR="00565A65" w:rsidRPr="00784A99" w:rsidRDefault="00565A65" w:rsidP="0028183D">
      <w:pPr>
        <w:spacing w:line="360" w:lineRule="auto"/>
        <w:rPr>
          <w:rFonts w:ascii="Arial" w:hAnsi="Arial" w:cs="Arial"/>
          <w:sz w:val="22"/>
          <w:szCs w:val="22"/>
        </w:rPr>
      </w:pPr>
      <w:r w:rsidRPr="00784A99">
        <w:rPr>
          <w:rFonts w:ascii="Arial" w:hAnsi="Arial" w:cs="Arial"/>
          <w:sz w:val="22"/>
          <w:szCs w:val="22"/>
        </w:rPr>
        <w:t>Abbreviations as Table 1</w:t>
      </w:r>
      <w:r w:rsidR="00675C9E">
        <w:rPr>
          <w:rFonts w:ascii="Arial" w:hAnsi="Arial" w:cs="Arial"/>
          <w:sz w:val="22"/>
          <w:szCs w:val="22"/>
        </w:rPr>
        <w:t>,2</w:t>
      </w:r>
      <w:r w:rsidRPr="00784A99">
        <w:rPr>
          <w:rFonts w:ascii="Arial" w:hAnsi="Arial" w:cs="Arial"/>
          <w:sz w:val="22"/>
          <w:szCs w:val="22"/>
        </w:rPr>
        <w:t>.</w:t>
      </w:r>
    </w:p>
    <w:p w14:paraId="7D5CA6E0" w14:textId="070A53B1" w:rsidR="00636071" w:rsidRDefault="00522F16" w:rsidP="005D202F">
      <w:pPr>
        <w:spacing w:line="360" w:lineRule="auto"/>
        <w:rPr>
          <w:rFonts w:ascii="Arial" w:hAnsi="Arial" w:cs="Arial"/>
          <w:sz w:val="22"/>
          <w:szCs w:val="22"/>
        </w:rPr>
      </w:pPr>
      <w:r w:rsidRPr="00784A99">
        <w:rPr>
          <w:rFonts w:ascii="Arial" w:hAnsi="Arial" w:cs="Arial"/>
          <w:sz w:val="22"/>
          <w:szCs w:val="22"/>
        </w:rPr>
        <w:t>CI, confidence interval; HR, hazard ratio.</w:t>
      </w:r>
    </w:p>
    <w:sectPr w:rsidR="00636071" w:rsidSect="007C0079">
      <w:pgSz w:w="11906" w:h="16838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6A0B6E" w14:textId="77777777" w:rsidR="0032270D" w:rsidRDefault="0032270D" w:rsidP="009C488E">
      <w:r>
        <w:separator/>
      </w:r>
    </w:p>
  </w:endnote>
  <w:endnote w:type="continuationSeparator" w:id="0">
    <w:p w14:paraId="13EF4A53" w14:textId="77777777" w:rsidR="0032270D" w:rsidRDefault="0032270D" w:rsidP="009C48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CA3DD4" w14:textId="77777777" w:rsidR="0032270D" w:rsidRDefault="0032270D" w:rsidP="009C488E">
      <w:r>
        <w:separator/>
      </w:r>
    </w:p>
  </w:footnote>
  <w:footnote w:type="continuationSeparator" w:id="0">
    <w:p w14:paraId="013EE4FB" w14:textId="77777777" w:rsidR="0032270D" w:rsidRDefault="0032270D" w:rsidP="009C48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hideSpellingErrors/>
  <w:hideGrammaticalErrors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rAwMrcwMzA0sjA2NLNU0lEKTi0uzszPAykwNKoFAM/IRFwtAAAA"/>
  </w:docVars>
  <w:rsids>
    <w:rsidRoot w:val="00505377"/>
    <w:rsid w:val="000678D9"/>
    <w:rsid w:val="00112209"/>
    <w:rsid w:val="001434CC"/>
    <w:rsid w:val="00146D8B"/>
    <w:rsid w:val="00166ACB"/>
    <w:rsid w:val="001E7164"/>
    <w:rsid w:val="001F0F0D"/>
    <w:rsid w:val="0028183D"/>
    <w:rsid w:val="00286D25"/>
    <w:rsid w:val="002A307D"/>
    <w:rsid w:val="002A5913"/>
    <w:rsid w:val="002A73E8"/>
    <w:rsid w:val="00301F2E"/>
    <w:rsid w:val="0032270D"/>
    <w:rsid w:val="00345F7C"/>
    <w:rsid w:val="003675AB"/>
    <w:rsid w:val="003976BE"/>
    <w:rsid w:val="003A63B7"/>
    <w:rsid w:val="003F6ADE"/>
    <w:rsid w:val="00465ADE"/>
    <w:rsid w:val="00474E47"/>
    <w:rsid w:val="00477970"/>
    <w:rsid w:val="004D4C45"/>
    <w:rsid w:val="004E7E7F"/>
    <w:rsid w:val="00505377"/>
    <w:rsid w:val="00522F16"/>
    <w:rsid w:val="00555C89"/>
    <w:rsid w:val="00563EA2"/>
    <w:rsid w:val="00565A65"/>
    <w:rsid w:val="005D202F"/>
    <w:rsid w:val="005F0849"/>
    <w:rsid w:val="005F4ADE"/>
    <w:rsid w:val="00606CE8"/>
    <w:rsid w:val="006174BB"/>
    <w:rsid w:val="00636071"/>
    <w:rsid w:val="00675C9E"/>
    <w:rsid w:val="006D7D44"/>
    <w:rsid w:val="006E6742"/>
    <w:rsid w:val="0078394A"/>
    <w:rsid w:val="00784A99"/>
    <w:rsid w:val="007A5725"/>
    <w:rsid w:val="007C0079"/>
    <w:rsid w:val="007F50AF"/>
    <w:rsid w:val="008006A6"/>
    <w:rsid w:val="00827C8D"/>
    <w:rsid w:val="00833EC8"/>
    <w:rsid w:val="00837DCA"/>
    <w:rsid w:val="00884F23"/>
    <w:rsid w:val="0095352C"/>
    <w:rsid w:val="009724A1"/>
    <w:rsid w:val="009C0578"/>
    <w:rsid w:val="009C20BB"/>
    <w:rsid w:val="009C488E"/>
    <w:rsid w:val="00A60961"/>
    <w:rsid w:val="00A83669"/>
    <w:rsid w:val="00A86615"/>
    <w:rsid w:val="00A97560"/>
    <w:rsid w:val="00AA0CA7"/>
    <w:rsid w:val="00B074A9"/>
    <w:rsid w:val="00B25252"/>
    <w:rsid w:val="00B35E27"/>
    <w:rsid w:val="00BD37DA"/>
    <w:rsid w:val="00C252A2"/>
    <w:rsid w:val="00C33E47"/>
    <w:rsid w:val="00C6159B"/>
    <w:rsid w:val="00C81D32"/>
    <w:rsid w:val="00CA5646"/>
    <w:rsid w:val="00CB0570"/>
    <w:rsid w:val="00D17719"/>
    <w:rsid w:val="00D24A3D"/>
    <w:rsid w:val="00D3192D"/>
    <w:rsid w:val="00D33519"/>
    <w:rsid w:val="00D46E88"/>
    <w:rsid w:val="00D94F07"/>
    <w:rsid w:val="00E0438F"/>
    <w:rsid w:val="00E1332F"/>
    <w:rsid w:val="00E35C83"/>
    <w:rsid w:val="00E64414"/>
    <w:rsid w:val="00EB12AF"/>
    <w:rsid w:val="00EC1961"/>
    <w:rsid w:val="00EC2967"/>
    <w:rsid w:val="00F17491"/>
    <w:rsid w:val="00F26733"/>
    <w:rsid w:val="00F30694"/>
    <w:rsid w:val="00F52993"/>
    <w:rsid w:val="00F76207"/>
    <w:rsid w:val="00FC52D5"/>
    <w:rsid w:val="00FC6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11169D"/>
  <w15:chartTrackingRefBased/>
  <w15:docId w15:val="{DA0AD6DF-1418-4BE1-87A0-02E78055AB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5377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48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C488E"/>
    <w:rPr>
      <w:rFonts w:ascii="宋体" w:eastAsia="宋体" w:hAnsi="宋体" w:cs="宋体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488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C488E"/>
    <w:rPr>
      <w:rFonts w:ascii="宋体" w:eastAsia="宋体" w:hAnsi="宋体" w:cs="宋体"/>
      <w:kern w:val="0"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A60961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60961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4543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70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963691">
              <w:marLeft w:val="0"/>
              <w:marRight w:val="0"/>
              <w:marTop w:val="0"/>
              <w:marBottom w:val="0"/>
              <w:divBdr>
                <w:top w:val="single" w:sz="6" w:space="0" w:color="4395FF"/>
                <w:left w:val="single" w:sz="6" w:space="0" w:color="4395FF"/>
                <w:bottom w:val="single" w:sz="6" w:space="0" w:color="4395FF"/>
                <w:right w:val="single" w:sz="6" w:space="0" w:color="4395FF"/>
              </w:divBdr>
              <w:divsChild>
                <w:div w:id="1301886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746686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34319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75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8268353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267126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0</Words>
  <Characters>857</Characters>
  <Application>Microsoft Office Word</Application>
  <DocSecurity>0</DocSecurity>
  <Lines>7</Lines>
  <Paragraphs>2</Paragraphs>
  <ScaleCrop>false</ScaleCrop>
  <Company/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琴</dc:creator>
  <cp:keywords/>
  <dc:description/>
  <cp:lastModifiedBy>陈 琴</cp:lastModifiedBy>
  <cp:revision>5</cp:revision>
  <dcterms:created xsi:type="dcterms:W3CDTF">2020-08-11T15:57:00Z</dcterms:created>
  <dcterms:modified xsi:type="dcterms:W3CDTF">2020-08-29T16:55:00Z</dcterms:modified>
</cp:coreProperties>
</file>